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08CD5" w14:textId="77777777" w:rsidR="009729D1" w:rsidRPr="00234EE5" w:rsidRDefault="009729D1" w:rsidP="009729D1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bookmarkStart w:id="0" w:name="_GoBack"/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1E5A229" wp14:editId="318AB525">
            <wp:extent cx="2598427" cy="1840324"/>
            <wp:effectExtent l="0" t="0" r="0" b="762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8427" cy="184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1541366" wp14:editId="01790A6C">
            <wp:extent cx="2577928" cy="1826771"/>
            <wp:effectExtent l="0" t="0" r="0" b="254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928" cy="182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78B45" w14:textId="77777777" w:rsidR="009729D1" w:rsidRPr="00234EE5" w:rsidRDefault="009729D1" w:rsidP="009729D1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</w:t>
      </w:r>
      <w:proofErr w:type="gramEnd"/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b</w:t>
      </w:r>
    </w:p>
    <w:p w14:paraId="0DB678E9" w14:textId="77777777" w:rsidR="009729D1" w:rsidRPr="00234EE5" w:rsidRDefault="009729D1" w:rsidP="009729D1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B9186F6" wp14:editId="38F347E9">
            <wp:extent cx="2595641" cy="183738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5641" cy="183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681A91FE" wp14:editId="5E5FA56C">
            <wp:extent cx="2583708" cy="1828933"/>
            <wp:effectExtent l="0" t="0" r="762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3708" cy="1828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47E2" w14:textId="77777777" w:rsidR="009729D1" w:rsidRPr="00234EE5" w:rsidRDefault="009729D1" w:rsidP="009729D1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c</w:t>
      </w:r>
      <w:proofErr w:type="gramEnd"/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d</w:t>
      </w:r>
    </w:p>
    <w:p w14:paraId="12576D4A" w14:textId="77777777" w:rsidR="009729D1" w:rsidRPr="00234EE5" w:rsidRDefault="009729D1" w:rsidP="009729D1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65A0C82" wp14:editId="179E9CC3">
            <wp:extent cx="2608758" cy="1848618"/>
            <wp:effectExtent l="0" t="0" r="127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758" cy="1848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AF0ADE5" wp14:editId="3E4C07DA">
            <wp:extent cx="2631543" cy="1863778"/>
            <wp:effectExtent l="0" t="0" r="0" b="3175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543" cy="1863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86E99" w14:textId="77777777" w:rsidR="009729D1" w:rsidRPr="00234EE5" w:rsidRDefault="009729D1" w:rsidP="009729D1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e</w:t>
      </w:r>
      <w:proofErr w:type="gramEnd"/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f</w:t>
      </w:r>
    </w:p>
    <w:p w14:paraId="4187BEB2" w14:textId="77777777" w:rsidR="009729D1" w:rsidRPr="00234EE5" w:rsidRDefault="009729D1" w:rsidP="009729D1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05D611FD" wp14:editId="007CB795">
            <wp:extent cx="2621336" cy="1854589"/>
            <wp:effectExtent l="0" t="0" r="762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1336" cy="185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4EE5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B9B8A19" wp14:editId="290DB90D">
            <wp:extent cx="2608795" cy="1846691"/>
            <wp:effectExtent l="0" t="0" r="1270" b="127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795" cy="1846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B87B6" w14:textId="77777777" w:rsidR="009729D1" w:rsidRPr="00234EE5" w:rsidRDefault="009729D1" w:rsidP="009729D1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lastRenderedPageBreak/>
        <w:t>g</w:t>
      </w:r>
      <w:proofErr w:type="gramEnd"/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h</w:t>
      </w:r>
    </w:p>
    <w:p w14:paraId="42820AD0" w14:textId="77777777" w:rsidR="009729D1" w:rsidRPr="00234EE5" w:rsidRDefault="009729D1" w:rsidP="009729D1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Figure S6 Comparison of DCA curves for </w:t>
      </w:r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a), 3-year (c), 5-year (e) and 10-year (g) OS</w:t>
      </w:r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in the test group </w:t>
      </w:r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nd</w:t>
      </w:r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for </w:t>
      </w:r>
      <w:r w:rsidRPr="00234EE5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234EE5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b), 3-year (d), 5-year (f) and 10-year (h) OS in the training group based on the nomogram.</w:t>
      </w:r>
    </w:p>
    <w:bookmarkEnd w:id="0"/>
    <w:p w14:paraId="035F36F3" w14:textId="77777777" w:rsidR="00D37C7A" w:rsidRPr="00234EE5" w:rsidRDefault="00D37C7A">
      <w:pPr>
        <w:rPr>
          <w:color w:val="000000" w:themeColor="text1"/>
        </w:rPr>
      </w:pPr>
    </w:p>
    <w:sectPr w:rsidR="00D37C7A" w:rsidRPr="00234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9729D1"/>
    <w:rsid w:val="00234EE5"/>
    <w:rsid w:val="009729D1"/>
    <w:rsid w:val="00D3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8F773"/>
  <w15:chartTrackingRefBased/>
  <w15:docId w15:val="{A9604746-6025-4EDA-A108-9836F22A0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9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2</cp:revision>
  <dcterms:created xsi:type="dcterms:W3CDTF">2022-07-09T14:37:00Z</dcterms:created>
  <dcterms:modified xsi:type="dcterms:W3CDTF">2023-02-24T06:45:00Z</dcterms:modified>
</cp:coreProperties>
</file>